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A4A61" w14:textId="6526AA69" w:rsidR="00843D07" w:rsidRPr="001332D7" w:rsidRDefault="00163CEF" w:rsidP="00FC3D92">
      <w:pPr>
        <w:widowControl/>
        <w:spacing w:line="36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1332D7">
        <w:rPr>
          <w:rFonts w:ascii="Times New Roman" w:hAnsi="Times New Roman"/>
          <w:b/>
          <w:color w:val="000000" w:themeColor="text1"/>
          <w:szCs w:val="21"/>
        </w:rPr>
        <w:t>S</w:t>
      </w:r>
      <w:r w:rsidR="00B21034">
        <w:rPr>
          <w:rFonts w:ascii="Times New Roman" w:hAnsi="Times New Roman"/>
          <w:b/>
          <w:color w:val="000000" w:themeColor="text1"/>
          <w:szCs w:val="21"/>
        </w:rPr>
        <w:t>3</w:t>
      </w:r>
      <w:r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71592E" w:rsidRPr="00FC3D92">
        <w:rPr>
          <w:rFonts w:ascii="Times New Roman" w:hAnsi="Times New Roman"/>
          <w:b/>
          <w:color w:val="000000" w:themeColor="text1"/>
          <w:szCs w:val="21"/>
        </w:rPr>
        <w:t>Neuropsychiatric Inventory</w:t>
      </w:r>
      <w:r w:rsidR="00667B43" w:rsidRPr="00FC3D92">
        <w:rPr>
          <w:rFonts w:ascii="Times New Roman" w:hAnsi="Times New Roman"/>
          <w:b/>
          <w:color w:val="000000" w:themeColor="text1"/>
          <w:szCs w:val="21"/>
        </w:rPr>
        <w:t xml:space="preserve"> scores of individual domains according to dementia severity in patients with </w:t>
      </w:r>
      <w:r w:rsidR="00843D07" w:rsidRPr="00FC3D92">
        <w:rPr>
          <w:rFonts w:ascii="Times New Roman" w:hAnsi="Times New Roman"/>
          <w:b/>
          <w:color w:val="000000" w:themeColor="text1"/>
          <w:szCs w:val="21"/>
        </w:rPr>
        <w:t>Alzheimer’s disease</w:t>
      </w:r>
    </w:p>
    <w:tbl>
      <w:tblPr>
        <w:tblW w:w="139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0"/>
        <w:gridCol w:w="1738"/>
        <w:gridCol w:w="1214"/>
        <w:gridCol w:w="1108"/>
        <w:gridCol w:w="1008"/>
        <w:gridCol w:w="1206"/>
        <w:gridCol w:w="1540"/>
        <w:gridCol w:w="1916"/>
        <w:gridCol w:w="1197"/>
        <w:gridCol w:w="927"/>
      </w:tblGrid>
      <w:tr w:rsidR="001332D7" w:rsidRPr="001332D7" w14:paraId="6388D894" w14:textId="77777777" w:rsidTr="002D3060">
        <w:trPr>
          <w:trHeight w:val="240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6D74436D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204BA4C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6197A" w14:textId="77777777" w:rsidR="002D3060" w:rsidRPr="001332D7" w:rsidRDefault="002D3060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0A1BF2D0" w14:textId="77777777" w:rsidR="002D3060" w:rsidRPr="001332D7" w:rsidRDefault="002D3060" w:rsidP="00FC3D9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10FD73F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CDR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14:paraId="66575087" w14:textId="31FAF73F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40" w:type="dxa"/>
            <w:gridSpan w:val="3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BEB84" w14:textId="77777777" w:rsidR="002D3060" w:rsidRPr="001332D7" w:rsidRDefault="002D3060" w:rsidP="00965DC6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13D75749" w14:textId="77777777" w:rsidR="002D3060" w:rsidRPr="001332D7" w:rsidRDefault="002D3060" w:rsidP="00965DC6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  <w:p w14:paraId="3EB93DE9" w14:textId="017D9587" w:rsidR="00843D07" w:rsidRPr="001332D7" w:rsidRDefault="0053495E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ost hoc test</w:t>
            </w:r>
            <w:r w:rsidRPr="00FC3D9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1332D7" w:rsidRPr="001332D7" w14:paraId="4D797C47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983CE" w14:textId="42A35E09" w:rsidR="00843D07" w:rsidRPr="001332D7" w:rsidRDefault="002D3060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227BE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B567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05CF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C015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D5A7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4C04D" w14:textId="0CF2CCCB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p value</w:t>
            </w:r>
            <w:r w:rsidR="0053495E" w:rsidRPr="00FC3D92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23CD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 vs 1, 2, 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4C91D" w14:textId="7ECB1D1E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 vs 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4428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 vs 3</w:t>
            </w:r>
          </w:p>
        </w:tc>
      </w:tr>
      <w:tr w:rsidR="001332D7" w:rsidRPr="001332D7" w14:paraId="7B6867DC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63F8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lusion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0479B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7E12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±1.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622F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8FAC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1.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8BCD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07DB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281A9" w14:textId="246F69D8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4F720" w14:textId="78E47E03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9727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C006F50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6F656B1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20C946AA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64A8B95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37DBAA7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128030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7709154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14:paraId="3282610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4ED0D78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3CEA3B2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00EC157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FF91EF1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B3E4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13D07" w14:textId="6D893D3A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F0C7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DD95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6D91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2E09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6±0.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F7C5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0F96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BE2C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8567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DE8B54C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4E0FC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Hallucination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810CB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90F2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5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6B84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8AB0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0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6E61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5EE6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89EEB" w14:textId="35AAFEBC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5769C" w14:textId="413A9367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42553" w14:textId="5EE8B3E8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1332D7" w:rsidRPr="001332D7" w14:paraId="22B3CD9B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237FFDC7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0037749E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6A81832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0.3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05913A0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2F6BCBA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5570867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14:paraId="58E3FB1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3D249C7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093456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6CDAD89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AAD0108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3885A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2C4C1" w14:textId="7EB83BC5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2F4B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2A05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EFD1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0CF2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8A71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E407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B264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7B1C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B61D3B2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D579E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gitatio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6F55C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F7D4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6B34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7E55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5DF7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AE68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A53AF" w14:textId="6EFB968B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93278" w14:textId="0FC25BCD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213E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4553E8B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4302FA2D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6444781F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31C12D0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6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5AEA4C3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97B144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31C4CA8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9A200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64CC03A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1B5570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24D9030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110B078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D2AAB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AC999" w14:textId="4DDB3A8E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4C68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0072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E1C4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0D9B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47B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857AC" w14:textId="68F6A6EF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86F0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817A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6F50B65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ED206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BEF45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701A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770D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07D4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4290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9A0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D1B98" w14:textId="3FF57E7F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8654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1D3B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5E3CAF4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11C306B3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01E4AED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3D13145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5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001137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6454D1B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24FE1B4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68EBF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86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2B319B5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921BB1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0E14253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3B86340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DB9AB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8DCD2" w14:textId="49C01E3C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C15F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38EF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107D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719C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0.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AA2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F8EBA" w14:textId="7E647B34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34E2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9630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32BB55E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45D13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nxiet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37F0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D740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82E3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2DF3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1.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ACB0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1.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8BC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B8499" w14:textId="577722A9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AAE9C" w14:textId="5ABDBCE1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9660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3B5A99B4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4ED9B23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1095A984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5894EAC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63FF5BC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56710E2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6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4A38C9B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F9FE36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33E493E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30BE84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5ADBBFD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70FA4206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773FF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9BCCE" w14:textId="4E18FD9D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CE30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1.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E8C9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438D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4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6AFC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1.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682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DF4C5F" w14:textId="5FB11689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1DF2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AEB1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E865FDF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3CA81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uphoria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C871D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82B9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E1C3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±0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C953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60E4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1±0.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F118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27 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FA64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9F96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1026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E5CEDA9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5418ACCD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51AA168E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0530168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4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0DC59A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068797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5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0308B89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14:paraId="009EB4C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6389FF0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400A6E8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6B3E415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A17F4A4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6446F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C4093" w14:textId="6540A5B8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6109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0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F5E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198D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7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0C4E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D804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EA81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26C3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E643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D788BAE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0FCD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path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F8B1C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878F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7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502E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7±1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E399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1±1.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3C9C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6±1.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1414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2BE47" w14:textId="4302877E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A7013" w14:textId="32FB9AAB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A714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AE73D42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249378CA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488DAA6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7DCF4D7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5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14DCC25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7417C53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4EF4B6E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0.9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14:paraId="1D1893B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52E7428C" w14:textId="57682EC0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0CF0CCC1" w14:textId="05AA26B5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0CEBBE1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FED05B1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5F7D4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1343D" w14:textId="4DC150A0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DF92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0.9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C23B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2CF1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1.2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F744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1±1.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BC5B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CF118" w14:textId="0BB47E2C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A09F9" w14:textId="6685C4D9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D70C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7FC1F3F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0515C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Disinhibition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E0C23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4932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D087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3±0.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BA9C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C451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6±1.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3D72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2C64B" w14:textId="0BD42AF5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E0921" w14:textId="412FF5C1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127A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61F7881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0E476FFC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659FBD95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3C38EF5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6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6F41EFB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4F96DC0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985007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0.7</w:t>
            </w:r>
          </w:p>
        </w:tc>
        <w:tc>
          <w:tcPr>
            <w:tcW w:w="1540" w:type="dxa"/>
            <w:shd w:val="clear" w:color="000000" w:fill="FFFFFF"/>
            <w:noWrap/>
            <w:vAlign w:val="center"/>
            <w:hideMark/>
          </w:tcPr>
          <w:p w14:paraId="2E70C1D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36C8DCF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52D2191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61188E7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165D2F6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EA297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03766" w14:textId="63A54D6F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A14E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0C9C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5AF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8±1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38BB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5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50C4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25F82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DFEF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BC51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1B6E0ED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AF0A6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Irritability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EE801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772D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D5AF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7FD7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4882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79DE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2668F" w14:textId="6AE4CFE1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577A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C3DA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0A96136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6FDFBE15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758C319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1E57B21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55811C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7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EAE7E3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472DFBE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A25653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17A80350" w14:textId="4ED3AB0E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393C6D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7740EBF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067BE78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31F78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B2A0B" w14:textId="13B325CE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8AD9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8±1.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8E35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60D6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3±1.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D9E0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5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82C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9FF6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72C7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0BCC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DE2A513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2CBB2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MB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D5E28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1ECF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2±0.9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D723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7±1.4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271D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2±1.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5BC6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4±1.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05A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794A8" w14:textId="7013CFDD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EEBB0" w14:textId="7A664AF0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4A60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45A348B0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5AE3A2C4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69E8236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09A2027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745CBA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BA37F0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0A4CAE1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9±0.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C0A3C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187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0B5875F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5BB3638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0BFEB64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2B7BD58D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856B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2741B" w14:textId="48AE4D6C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D054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13E7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1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6B08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1.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FF016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5±1.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2DD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CA31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A5080" w14:textId="4EE2B9E6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F047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677A68D5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C473B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leep disturbance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5876F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9A7D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4±1.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86F9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8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EE70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1±1.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2B1D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1.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6AD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48D65" w14:textId="78198353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141BE" w14:textId="25F95EA2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3FF0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000CD3B8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5E14984E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5723DBE0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15B6FDA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0.6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82E1BB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5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0BE9A408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7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1D46800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2±0.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4A9699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6244039E" w14:textId="6C20C81F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664BAEB8" w14:textId="18EB0673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007ABF62" w14:textId="048F8239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1332D7" w:rsidRPr="001332D7" w14:paraId="00D2E80F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2E768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42A2D" w14:textId="7574B248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2E63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63461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43EC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0±1.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88A4C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.1±1.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35B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F787C" w14:textId="098C37A5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E0011" w14:textId="5BC49882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56FE8" w14:textId="776BE90E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1332D7" w:rsidRPr="001332D7" w14:paraId="49C58907" w14:textId="77777777" w:rsidTr="002D3060">
        <w:trPr>
          <w:trHeight w:val="225"/>
        </w:trPr>
        <w:tc>
          <w:tcPr>
            <w:tcW w:w="2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D3395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Eating abnormalities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0B473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74C2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±1.2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0A29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99C4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0±1.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DE09B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7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81CA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5CFF0" w14:textId="5B5F243C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A714C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6354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1C1D2DB4" w14:textId="77777777" w:rsidTr="002D3060">
        <w:trPr>
          <w:trHeight w:val="225"/>
        </w:trPr>
        <w:tc>
          <w:tcPr>
            <w:tcW w:w="2080" w:type="dxa"/>
            <w:shd w:val="clear" w:color="000000" w:fill="FFFFFF"/>
            <w:noWrap/>
            <w:vAlign w:val="center"/>
            <w:hideMark/>
          </w:tcPr>
          <w:p w14:paraId="3A26B4E6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shd w:val="clear" w:color="000000" w:fill="FFFFFF"/>
            <w:noWrap/>
            <w:vAlign w:val="center"/>
            <w:hideMark/>
          </w:tcPr>
          <w:p w14:paraId="79F6AFD9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214" w:type="dxa"/>
            <w:shd w:val="clear" w:color="000000" w:fill="FFFFFF"/>
            <w:noWrap/>
            <w:vAlign w:val="center"/>
            <w:hideMark/>
          </w:tcPr>
          <w:p w14:paraId="07C4FEF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6</w:t>
            </w: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B74EE4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6</w:t>
            </w:r>
          </w:p>
        </w:tc>
        <w:tc>
          <w:tcPr>
            <w:tcW w:w="1008" w:type="dxa"/>
            <w:shd w:val="clear" w:color="000000" w:fill="FFFFFF"/>
            <w:noWrap/>
            <w:vAlign w:val="center"/>
            <w:hideMark/>
          </w:tcPr>
          <w:p w14:paraId="3FE57F92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6±0.6</w:t>
            </w:r>
          </w:p>
        </w:tc>
        <w:tc>
          <w:tcPr>
            <w:tcW w:w="1206" w:type="dxa"/>
            <w:shd w:val="clear" w:color="000000" w:fill="FFFFFF"/>
            <w:noWrap/>
            <w:vAlign w:val="center"/>
            <w:hideMark/>
          </w:tcPr>
          <w:p w14:paraId="625BC7D9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0.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0EB86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952 </w:t>
            </w:r>
          </w:p>
        </w:tc>
        <w:tc>
          <w:tcPr>
            <w:tcW w:w="1916" w:type="dxa"/>
            <w:shd w:val="clear" w:color="000000" w:fill="FFFFFF"/>
            <w:noWrap/>
            <w:vAlign w:val="center"/>
            <w:hideMark/>
          </w:tcPr>
          <w:p w14:paraId="2DC643A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7" w:type="dxa"/>
            <w:shd w:val="clear" w:color="000000" w:fill="FFFFFF"/>
            <w:noWrap/>
            <w:vAlign w:val="center"/>
            <w:hideMark/>
          </w:tcPr>
          <w:p w14:paraId="2A1F3D7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shd w:val="clear" w:color="000000" w:fill="FFFFFF"/>
            <w:noWrap/>
            <w:vAlign w:val="center"/>
            <w:hideMark/>
          </w:tcPr>
          <w:p w14:paraId="0B8583C7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1332D7" w:rsidRPr="001332D7" w14:paraId="5CAF54AE" w14:textId="77777777" w:rsidTr="002D3060">
        <w:trPr>
          <w:trHeight w:val="240"/>
        </w:trPr>
        <w:tc>
          <w:tcPr>
            <w:tcW w:w="20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F2603" w14:textId="77777777" w:rsidR="00843D07" w:rsidRPr="001332D7" w:rsidRDefault="00843D07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20FD8" w14:textId="252CE88E" w:rsidR="00843D07" w:rsidRPr="001332D7" w:rsidRDefault="00837B53" w:rsidP="00965DC6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ACD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68145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9±1.1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A2FED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3±1.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D5450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1.7±1.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86A43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.4±1.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6714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C42D6" w14:textId="4AA1C7B3" w:rsidR="00843D07" w:rsidRPr="001332D7" w:rsidRDefault="00534E68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0.5&lt;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2,</w:t>
            </w:r>
            <w:r w:rsidR="00B039D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43D07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CB3AF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5ECEE" w14:textId="77777777" w:rsidR="00843D07" w:rsidRPr="001332D7" w:rsidRDefault="00843D07" w:rsidP="00965DC6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20"/>
                <w:szCs w:val="20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9EF8BE7" w14:textId="4B1BE673" w:rsidR="00F25A90" w:rsidRDefault="00843D07" w:rsidP="00FC3D9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1332D7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935E90">
        <w:rPr>
          <w:rFonts w:ascii="Times New Roman" w:hAnsi="Times New Roman"/>
          <w:color w:val="000000" w:themeColor="text1"/>
          <w:szCs w:val="21"/>
        </w:rPr>
        <w:t xml:space="preserve">ACD: </w:t>
      </w:r>
      <w:r w:rsidR="00935E90" w:rsidRPr="001332D7">
        <w:rPr>
          <w:rFonts w:ascii="Times New Roman" w:hAnsi="Times New Roman"/>
          <w:color w:val="000000" w:themeColor="text1"/>
          <w:szCs w:val="21"/>
        </w:rPr>
        <w:t>associated caregiver distress</w:t>
      </w:r>
      <w:r w:rsidR="00935E90">
        <w:rPr>
          <w:rFonts w:ascii="Times New Roman" w:hAnsi="Times New Roman"/>
          <w:color w:val="000000" w:themeColor="text1"/>
          <w:szCs w:val="21"/>
        </w:rPr>
        <w:t>,</w:t>
      </w:r>
      <w:r w:rsidR="00935E90"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0" w:name="_GoBack"/>
      <w:bookmarkEnd w:id="0"/>
      <w:r w:rsidR="00705E64"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p w14:paraId="6D101DFE" w14:textId="77777777" w:rsidR="00F25A90" w:rsidRDefault="0053495E" w:rsidP="00FC3D9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Pr="00AB1630">
        <w:rPr>
          <w:rFonts w:ascii="Times New Roman" w:hAnsi="Times New Roman"/>
          <w:color w:val="000000" w:themeColor="text1"/>
          <w:szCs w:val="21"/>
        </w:rPr>
        <w:t>Comparison between 4 CDR groups, Kruskal-Wallis test</w:t>
      </w:r>
    </w:p>
    <w:p w14:paraId="4743E3A4" w14:textId="412FA310" w:rsidR="00FE7A6A" w:rsidRPr="00E94F94" w:rsidRDefault="0053495E" w:rsidP="00E94F94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AB1630">
        <w:rPr>
          <w:rFonts w:ascii="Times New Roman" w:eastAsia="ＭＳ Ｐゴシック" w:hAnsi="Times New Roman"/>
          <w:color w:val="000000" w:themeColor="text1"/>
          <w:kern w:val="0"/>
          <w:sz w:val="20"/>
          <w:szCs w:val="20"/>
          <w:vertAlign w:val="superscript"/>
        </w:rPr>
        <w:t>2</w:t>
      </w:r>
      <w:r w:rsidRPr="001332D7">
        <w:rPr>
          <w:rFonts w:ascii="Times New Roman" w:hAnsi="Times New Roman"/>
          <w:color w:val="000000" w:themeColor="text1"/>
          <w:szCs w:val="21"/>
        </w:rPr>
        <w:t>Mann-Whitney U test (p &lt;0.05/6=0.0083)</w:t>
      </w:r>
      <w:r w:rsidR="00E94F94" w:rsidRPr="00E94F94">
        <w:rPr>
          <w:rFonts w:ascii="Times New Roman" w:hAnsi="Times New Roman" w:hint="eastAsia"/>
          <w:color w:val="000000" w:themeColor="text1"/>
          <w:szCs w:val="21"/>
        </w:rPr>
        <w:t xml:space="preserve"> </w:t>
      </w:r>
    </w:p>
    <w:sectPr w:rsidR="00FE7A6A" w:rsidRPr="00E94F94" w:rsidSect="00E94F94">
      <w:pgSz w:w="16838" w:h="11906" w:orient="landscape" w:code="9"/>
      <w:pgMar w:top="1701" w:right="1985" w:bottom="1701" w:left="1701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32DAD3" w14:textId="77777777" w:rsidR="00DA3559" w:rsidRDefault="00DA3559" w:rsidP="00C25AF1">
      <w:r>
        <w:separator/>
      </w:r>
    </w:p>
  </w:endnote>
  <w:endnote w:type="continuationSeparator" w:id="0">
    <w:p w14:paraId="039A4E14" w14:textId="77777777" w:rsidR="00DA3559" w:rsidRDefault="00DA3559" w:rsidP="00C25AF1">
      <w:r>
        <w:continuationSeparator/>
      </w:r>
    </w:p>
  </w:endnote>
  <w:endnote w:type="continuationNotice" w:id="1">
    <w:p w14:paraId="353FDB9F" w14:textId="77777777" w:rsidR="00DA3559" w:rsidRDefault="00DA35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ACCBE" w14:textId="77777777" w:rsidR="00DA3559" w:rsidRDefault="00DA3559" w:rsidP="00C25AF1">
      <w:r>
        <w:separator/>
      </w:r>
    </w:p>
  </w:footnote>
  <w:footnote w:type="continuationSeparator" w:id="0">
    <w:p w14:paraId="1FC98381" w14:textId="77777777" w:rsidR="00DA3559" w:rsidRDefault="00DA3559" w:rsidP="00C25AF1">
      <w:r>
        <w:continuationSeparator/>
      </w:r>
    </w:p>
  </w:footnote>
  <w:footnote w:type="continuationNotice" w:id="1">
    <w:p w14:paraId="2E8E01C5" w14:textId="77777777" w:rsidR="00DA3559" w:rsidRDefault="00DA355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2E8B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3268"/>
    <w:rsid w:val="0053495E"/>
    <w:rsid w:val="00534E68"/>
    <w:rsid w:val="00536E4A"/>
    <w:rsid w:val="00536EF9"/>
    <w:rsid w:val="00537E60"/>
    <w:rsid w:val="00540EF9"/>
    <w:rsid w:val="0054160F"/>
    <w:rsid w:val="0054163E"/>
    <w:rsid w:val="00541D13"/>
    <w:rsid w:val="00541E81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028"/>
    <w:rsid w:val="007E1841"/>
    <w:rsid w:val="007E1D02"/>
    <w:rsid w:val="007E2853"/>
    <w:rsid w:val="007E3D5B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37B53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5E90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449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034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1086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0B2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559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4F94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2F966-966A-4B74-8CE5-6B7458279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06</Words>
  <Characters>2320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2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8</cp:revision>
  <cp:lastPrinted>2016-01-08T02:53:00Z</cp:lastPrinted>
  <dcterms:created xsi:type="dcterms:W3CDTF">2016-07-14T16:22:00Z</dcterms:created>
  <dcterms:modified xsi:type="dcterms:W3CDTF">2016-08-05T01:44:00Z</dcterms:modified>
  <cp:category/>
  <cp:contentStatus/>
  <dc:language/>
  <cp:version/>
</cp:coreProperties>
</file>